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559" w:rsidRPr="0012557B" w:rsidRDefault="007C4559" w:rsidP="007C4559">
      <w:pPr>
        <w:spacing w:line="480" w:lineRule="auto"/>
        <w:rPr>
          <w:rFonts w:ascii="Arial" w:hAnsi="Arial" w:cs="Arial"/>
          <w:b/>
        </w:rPr>
      </w:pPr>
      <w:r w:rsidRPr="0012557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12557B">
        <w:rPr>
          <w:rFonts w:ascii="Arial" w:hAnsi="Arial" w:cs="Arial"/>
          <w:b/>
        </w:rPr>
        <w:t>1: Rates of collagen degradation</w:t>
      </w:r>
    </w:p>
    <w:tbl>
      <w:tblPr>
        <w:tblW w:w="477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7"/>
        <w:gridCol w:w="1893"/>
      </w:tblGrid>
      <w:tr w:rsidR="007C4559" w:rsidRPr="0012557B" w:rsidTr="00982A23">
        <w:trPr>
          <w:trHeight w:val="30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C4559" w:rsidRPr="0012557B" w:rsidRDefault="007C4559" w:rsidP="00F27D49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C4559" w:rsidRPr="0012557B" w:rsidRDefault="007C4559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Rate FU/min</w:t>
            </w:r>
            <w:r w:rsid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</w:t>
            </w:r>
            <w:r w:rsidR="00982A23" w:rsidRPr="00982A23">
              <w:rPr>
                <w:rFonts w:ascii="Arial" w:eastAsia="Times New Roman" w:hAnsi="Arial" w:cs="Arial"/>
              </w:rPr>
              <w:t>±</w:t>
            </w:r>
            <w:r w:rsidR="00982A23">
              <w:rPr>
                <w:rFonts w:ascii="Arial" w:eastAsia="Times New Roman" w:hAnsi="Arial" w:cs="Arial"/>
              </w:rPr>
              <w:t xml:space="preserve"> SE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MMP-9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 xml:space="preserve">0.08333 </w:t>
            </w:r>
            <w:bookmarkStart w:id="0" w:name="OLE_LINK1"/>
            <w:r w:rsidRPr="00982A23">
              <w:rPr>
                <w:rFonts w:ascii="Arial" w:eastAsia="Times New Roman" w:hAnsi="Arial" w:cs="Arial"/>
              </w:rPr>
              <w:t>±</w:t>
            </w:r>
            <w:bookmarkEnd w:id="0"/>
            <w:r w:rsidRPr="00982A23">
              <w:rPr>
                <w:rFonts w:ascii="Arial" w:eastAsia="Times New Roman" w:hAnsi="Arial" w:cs="Arial"/>
              </w:rPr>
              <w:t xml:space="preserve"> 0.09279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aur</w:t>
            </w:r>
            <w:proofErr w:type="spellEnd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                              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1.162 ± 0.02095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aur</w:t>
            </w:r>
            <w:proofErr w:type="spellEnd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MMP-9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1.285 ± 0.01833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APMA MMP-9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1.368 ± 0.1168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cpA</w:t>
            </w:r>
            <w:proofErr w:type="spellEnd"/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spB</w:t>
            </w:r>
            <w:proofErr w:type="spellEnd"/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2.039 ± 0.02763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spB</w:t>
            </w:r>
            <w:proofErr w:type="spellEnd"/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2.082 ± 0.02765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spB</w:t>
            </w:r>
            <w:proofErr w:type="spellEnd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MMP-9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2.548 ± 0.04174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cpA</w:t>
            </w:r>
            <w:proofErr w:type="spellEnd"/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spB</w:t>
            </w:r>
            <w:proofErr w:type="spellEnd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MMP-9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2.705 ± 0.03217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4.724 ± 0.02777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cpA</w:t>
            </w:r>
            <w:proofErr w:type="spellEnd"/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5.55 ± 0.05779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cpA</w:t>
            </w:r>
            <w:proofErr w:type="spellEnd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MMP-9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6.556 ± 0.05557</w:t>
            </w:r>
          </w:p>
        </w:tc>
      </w:tr>
      <w:tr w:rsidR="00982A23" w:rsidRPr="00982A23" w:rsidTr="00982A23">
        <w:trPr>
          <w:trHeight w:val="415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>Δ</w:t>
            </w:r>
            <w:r w:rsidRPr="00982A23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arA</w:t>
            </w:r>
            <w:proofErr w:type="spellEnd"/>
            <w:r w:rsidRPr="00982A23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MMP-9                       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82A23" w:rsidRPr="00982A23" w:rsidRDefault="00982A23" w:rsidP="00982A2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982A23">
              <w:rPr>
                <w:rFonts w:ascii="Arial" w:eastAsia="Times New Roman" w:hAnsi="Arial" w:cs="Arial"/>
              </w:rPr>
              <w:t>7.47 ± 0.09161</w:t>
            </w:r>
          </w:p>
        </w:tc>
      </w:tr>
    </w:tbl>
    <w:p w:rsidR="006E0E83" w:rsidRPr="00982A23" w:rsidRDefault="006E0E83" w:rsidP="00982A23">
      <w:pPr>
        <w:spacing w:after="0" w:line="240" w:lineRule="auto"/>
        <w:jc w:val="right"/>
      </w:pPr>
      <w:bookmarkStart w:id="1" w:name="_GoBack"/>
      <w:bookmarkEnd w:id="1"/>
    </w:p>
    <w:sectPr w:rsidR="006E0E83" w:rsidRPr="0098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559"/>
    <w:rsid w:val="000313B7"/>
    <w:rsid w:val="00500358"/>
    <w:rsid w:val="006A3C3C"/>
    <w:rsid w:val="006E0E83"/>
    <w:rsid w:val="0070746F"/>
    <w:rsid w:val="007C4559"/>
    <w:rsid w:val="00945D4F"/>
    <w:rsid w:val="00982A23"/>
    <w:rsid w:val="00B3730B"/>
    <w:rsid w:val="00DD5385"/>
    <w:rsid w:val="00F3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B16D37-BF12-4D48-B00F-EC257190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5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7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, Mckenzie K</dc:creator>
  <cp:keywords/>
  <dc:description/>
  <cp:lastModifiedBy>Lehman, Mckenzie K</cp:lastModifiedBy>
  <cp:revision>2</cp:revision>
  <dcterms:created xsi:type="dcterms:W3CDTF">2019-03-12T19:41:00Z</dcterms:created>
  <dcterms:modified xsi:type="dcterms:W3CDTF">2019-03-12T19:41:00Z</dcterms:modified>
</cp:coreProperties>
</file>